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i/>
          <w:i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i/>
          <w:sz w:val="24"/>
          <w:szCs w:val="24"/>
          <w:vertAlign w:val="superscript"/>
        </w:rPr>
        <w:t>Additional data 3. A list of the 409 dysregulated transcripts for Ph+B-ALLIKZF1+/DDX41dm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85"/>
        <w:gridCol w:w="1790"/>
        <w:gridCol w:w="1265"/>
        <w:gridCol w:w="1654"/>
        <w:gridCol w:w="3132"/>
      </w:tblGrid>
      <w:tr>
        <w:trPr>
          <w:trHeight w:val="690" w:hRule="atLeast"/>
        </w:trPr>
        <w:tc>
          <w:tcPr>
            <w:tcW w:w="1185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1790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 Accession</w:t>
            </w:r>
          </w:p>
        </w:tc>
        <w:tc>
          <w:tcPr>
            <w:tcW w:w="1265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Fold Change </w:t>
              <w:br/>
              <w:t>(Ph+B-ALL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vertAlign w:val="superscript"/>
              </w:rPr>
              <w:t>IKZF1+/DDX41d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vs. Ph+B-ALL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vertAlign w:val="superscript"/>
              </w:rPr>
              <w:t>IKZF1+/DDX41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54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e Description</w:t>
            </w:r>
          </w:p>
        </w:tc>
        <w:tc>
          <w:tcPr>
            <w:tcW w:w="3132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iGene ID</w:t>
            </w:r>
          </w:p>
        </w:tc>
      </w:tr>
      <w:tr>
        <w:trPr>
          <w:trHeight w:val="6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ITHD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2036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95490708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ITH (C-terminal proteasome-interacting domain of thioredoxin-like) domain containing 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3181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HD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12769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93593318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h blood group, D antigen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449968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EPB4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16600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47553608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rythrocyte membrane protein band 4.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175437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INC01226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_02708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2001255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ng intergenic non-protein coding RNA 1226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65865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41942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31162657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FAM46C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1770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69506308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mily with sequence similarity 46, member C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356216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61727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74941365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NVU1-3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_10408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08425061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NA, variant U1 small nuclear 3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NBPF19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M_01150869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40784566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uroblastoma breakpoint family, member 19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NOTCH2NL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47999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52565180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tch 2 N-terminal like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655156//Hs.72890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OC101060254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M_01150866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5.07558811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omegalin-like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NVU1-3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_10408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08425061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NA, variant U1 small nuclear 3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D1C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76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28434508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D1c molecule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132448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ALGPS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28624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1656312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l GEF with PH domain and SH3 binding motif 2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63248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41437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10268019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TL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28622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6070267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nticleless E3 ubiquitin protein ligase homolog (Drosophila)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65647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FAM177B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20746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02219133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mily with sequence similarity 177, member B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697608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RIM58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1543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0306278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partite motif containing 58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26915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OR2W3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00195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1540127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lfactory receptor, family 2, subfamily W, member 3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26915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OR2L8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00196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0666649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lfactory receptor, family 2, subfamily L, member 8 (gene/pseudogene)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69021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OR2L5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25828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70605818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lfactory receptor, family 2, subfamily L, member 5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74258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OR2M3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C13697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33934627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lfactory receptor, family 2, subfamily M, member 3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55358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16450492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UTS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678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8.81233903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rotensin 2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71586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HSAT00156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6445508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HSAT00227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59807435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45956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84393782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GBP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412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5.09342110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uanylate binding protein 2, interferon-inducible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386567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GBP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412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28592602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uanylate binding protein 2, interferon-inducible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386567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61727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74941365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NBPF13P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TTHUMT0000009937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9.07558097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uroblastoma breakpoint family, member 13, pseudogene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PTA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312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8622653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ectrin, alpha, erythrocytic 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11982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HSAT00774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5875594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SPM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20684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8212420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normal spindle microtubule assembly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121028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IR181A1HG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_04007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1511911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181A1 host gene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711077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INC0122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_11052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686933247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ng intergenic non-protein coding RNA 1222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DIPOR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29055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75605368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iponectin receptor 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71372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YST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008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78268243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ysosomal trafficking regulator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53241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YST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_10243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5.19979591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ysosomal trafficking regulator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53241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HSAT01038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5.34164833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INC01139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_01540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6.370912398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ng intergenic non-protein coding RNA 1139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532047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CM10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1851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8300862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nichromosome maintenance 10 replication initiation factor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19836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AP3K8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24413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10209243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togen-activated protein kinase kinase kinase 8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43245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AP3K8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M_01151931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7.65336921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togen-activated protein kinase kinase kinase 8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43245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51724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079959977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NCOA4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14526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22367843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clear receptor coactivator 4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643658//Hs.70964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RGN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272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34308491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rglycin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1908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GRK5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530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6326440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 protein-coupled receptor kinase 5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524625//Hs.73646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WDR1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1811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5.599449507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D repeat domain 1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144447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INC01163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_12061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9573353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ng intergenic non-protein coding RNA 1163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HSAT01084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92519211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26152118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IP4K2A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502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93688617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osphatidylinositol-5-phosphate 4-kinase, type II, alpha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5707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NRP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02462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5.831390757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uropilin 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13170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ARCH8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00226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52653411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mbrane associated ring finger 8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49948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HSAT01318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697348308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HSAT01393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15210370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WT1-AS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_02392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7238675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T1 antisense RNA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56749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LKBH3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13917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03521770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kB homolog 3, alpha-ketoglutarate-dependent dioxygenase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720708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RHGEF1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19866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8371236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ho guanine nucleotide exchange factor (GEF) 12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24598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40810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06340954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HBD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051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1012014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moglobin, delta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69928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HBG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33059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2379162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moglobin, gamma A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70218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HBG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018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64703335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moglobin, gamma G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30214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WT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037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00885797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ilms tumor 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59198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S4A6A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24799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64708167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mbrane-spanning 4-domains, subfamily A, member 6A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523702//Hs.74493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RHGAP3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14268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12990745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ho GTPase activating protein 32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44037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42278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5777432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39113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14021961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EMP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42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649616818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pithelial membrane protein 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71904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LC35E3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1865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8628464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lute carrier family 35, member E3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50601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HSAT03030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5.427320098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2RX7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256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00323006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urinergic receptor P2X, ligand gated ion channel, 7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72916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HSAT02748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29703044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OVOS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M_01150834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14372999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vostatin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56815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BCD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516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436337598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 binding cassette subfamily D member 2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11785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GTSF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14459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090974807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metocyte specific factor 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524476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45951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2.23735618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LDH1L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03417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1202921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dehyde dehydrogenase 1 family, member L2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4257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36479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181815098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51631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4293475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KA3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16601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10863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indle and kinetochore associated complex subunit 3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8852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INC00539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_10384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4793603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ng intergenic non-protein coding RNA 539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659198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NU6-53P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36536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29743678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NA, U6 small nuclear 53, pseudogene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PT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28627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98960246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umor protein, translationally-controlled 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374596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OU4F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623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0562157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U class 4 homeobox 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65452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IG4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09826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18496769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gase IV, DNA, ATP-dependent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16609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RDV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C03971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96368157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 cell receptor delta variable 2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74647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RAJ20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TTHUMT0000041097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78477140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 cell receptor alpha joining 20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MP14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499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61958676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trix metallopeptidase 14 (membrane-inserted)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239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BHD12B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20667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8921199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hydrolase domain containing 12B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271896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51724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59434789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VASH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1490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128877118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sohibin 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52547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INC0064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_03398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4977436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ng intergenic non-protein coding RNA 642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131037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HSAT03923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700343227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CL6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_02828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19826614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-cell leukemia/lymphoma 6 (non-protein coding)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510368//Hs.73222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HSAT03698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96635827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DAM20P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_03793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28732706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 metallopeptidase domain 20 pseudogene 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18836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DC42BPB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603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518071978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DC42 binding protein kinase beta (DMPK-like)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65463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ZCWPW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08787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8.50016001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inc finger, CW type with PWWP domain 2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539824//Hs.659030//Hs.51063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Y06231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7010429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IGHV3-49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TTHUMT0000032461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9365832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mmunoglobulin heavy variable 3-49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NORD116-2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_00333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11736049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mall nucleolar RNA, C/D box 116-2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OC100505534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R_10917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9152331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characterized LOC100505534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63645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HSAT04178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9421563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INAFM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30126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6303027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aF-motif containing 2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53079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NEIL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25655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9012995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i-like DNA glycosylase 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51273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CTP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15964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9116269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ultiple C2 domains, transmembrane 2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33368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EPB4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011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5144756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rythrocyte membrane protein band 4.2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36864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ZNF280D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TTHUMT0000041944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72490067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inc finger protein 280D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511477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HSAT04412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5.12602317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HOMER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483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58078277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mer scaffolding protein 2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57844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HBM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00393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39732145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moglobin, mu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64738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HBA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051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9716645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moglobin, alpha 2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65474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HBA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055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94592375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moglobin, alpha 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44963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HSP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1663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.9605628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pha hemoglobin stabilizing protein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27430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T1F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30127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69185787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tallothionein 1F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513626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T1H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595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6877379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tallothionein 1H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43846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ES3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18517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54021037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rboxylesterase 3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26870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GABARAPL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728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19619377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BA(A) receptor-associated protein like 2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46137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ENPN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10062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8819051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ntromere protein N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726537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HAGH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04042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0486463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droxyacylglutathione hydrolase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15739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GINS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1609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5323611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NS complex subunit 2 (Psf2 homolog)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43318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LC7A5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348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94480969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lute carrier family 7 (amino acid transporter light chain, L system), member 5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513797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HSAT14453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57017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GRAPL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12977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6.406982278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RB2-related adaptor protein-like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661470//Hs.67767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HSAT05393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02448245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IR4729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_03988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706326557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croRNA 4729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IR2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_02949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2904233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croRNA 2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ANC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2518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04947947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tratricopeptide repeat, ankyrin repeat and coiled-coil containing 2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41088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BAHCC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29132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99543735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H domain and coiled-coil containing 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51458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HSAT14484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5.08453203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CIMP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27184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3.8482654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P adaptor and CSK interacting membrane protein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46208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LFN14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12982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86370581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chlafen family member 14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59119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LC4A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034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.3674739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lute carrier family 4 (anion exchanger), member 1 (Diego blood group)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443948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LC25A39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14378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84865174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lute carrier family 25, member 39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74488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XRA7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00852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82770593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trix-remodelling associated 7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250723//Hs.59701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HSAT05607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6.6259393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61055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16555837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NRPD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29191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7847524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mall nuclear ribonucleoprotein D1 polypeptide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46473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ETBP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13011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5.43322954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T binding protein 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435458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LC14A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12858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61719590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lute carrier family 14 (urea transporter), member 1 (Kidd blood group)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101307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MAIP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2112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03337739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orbol-12-myristate-13-acetate-induced protein 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96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HSAT05888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30023784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HSAT05912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98407231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FECH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014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26826713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rrochelatase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36536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BSG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72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8240003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sigin (Ok blood group)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50129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OAZ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30102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71685417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rnithine decarboxylase antizyme 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446427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UHRF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04820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5098961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biquitin-like with PHD and ring finger domains 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108106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SNA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431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3354768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sA arsenite transporter, ATP-binding, homolog 1 (bacterial)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46598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FAM129C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09852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653657368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mily with sequence similarity 129, member C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43413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ZNF726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24403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5163427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inc finger protein 726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65530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GPI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017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099122968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ucose-6-phosphate isomerase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46647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FOSB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11417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376210837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BJ murine osteosarcoma viral oncogene homolog B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590958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ILRA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27831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23257759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ukocyte immunoglobulin-like receptor, subfamily A (with TM domain), member 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710507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MIM24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13650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4910010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mall integral membrane protein 24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13071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KLF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656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5987578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ruppel-like factor 1 (erythroid)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3786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FKBP8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30837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8603607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K506 binding protein 8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17346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INC01224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_12644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4682370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ng intergenic non-protein coding RNA 1224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ZNF68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13828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2694880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inc finger protein 68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399952//Hs.73584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38394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37023688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BLVRB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071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885045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liverdin reductase B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51578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IR4324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_03620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09715803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croRNA 4324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HANK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1614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543416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H3 and multiple ankyrin repeat domains 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27425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ZNF83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10554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05233937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inc finger protein 83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467210//Hs.665751//Hs.710125//Hs.744177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51652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310798117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62002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39084513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RIB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2164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591291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bbles pseudokinase 2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46775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SGN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10556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65858302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sogenin 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70535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EPAS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43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80036067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dothelial PAS domain protein 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46841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PL23AP3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_00222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8.33683625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bosomal protein L23a pseudogene 32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657366//Hs.732136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36393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3221103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44485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00170510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45933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16519777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AP4K4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24255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05125377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togen-activated protein kinase kinase kinase kinase 4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70101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NU4ATAC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_02334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61719155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NA, U4atac small nuclear (U12-dependent splicing)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689638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43213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72270165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DCA7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3194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54281939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ll division cycle associated 7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47065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c021vua.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59801126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c021vul.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7532651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PATS2L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10042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5.448673337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ermatogenesis associated, serine-rich 2-like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12032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HSAT07630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4.8124966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OX2P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_00155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1887678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dehyde oxidase 2 pseudogene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14826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TRADB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20686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95020243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E20-related kinase adaptor beta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652338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P140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00517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71508899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140 nuclear body protein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63254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GAP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03713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63274474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fGAP with GTPase domain, ankyrin repeat and PH domain 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43503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OC102723927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_11059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92359597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characterized LOC102723927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HSAT06869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0.2313882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BOAT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13879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8616457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mbrane bound O-acyltransferase domain containing 2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467634//Hs.593538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MC6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14228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21440118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ructural maintenance of chromosomes 6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526728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OC101929763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R_92557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80961198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characterized LOC101929763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42132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6485896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ELI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2065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43275049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llino E3 ubiquitin protein ligase 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7886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CN3A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08167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24779752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dium channel, voltage gated, type III alpha subunit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43527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LS2CR1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12739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856785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myotrophic lateral sclerosis 2 chromosome region candidate 12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10794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RAK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1504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92159350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fficking protein, kinesin binding 2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15277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HSAT07725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7.85766139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IN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24258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403375878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s and Rab interactor 2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47227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YBL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27861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0666649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-myb avian myeloblastosis viral oncogene homolog-like 2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179718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45883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56117911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FAM210B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8082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58902738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mily with sequence similarity 210, member B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143736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BCL2L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19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28400451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CL2-like 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516966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AMHD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1547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18254298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M domain and HD domain 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58068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DA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002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7506831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enosine deaminase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654536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ULF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16184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73657753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lfatase 2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162016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45940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25883204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ITGB2-AS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_03831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49757501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TGB2 antisense RNA 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66103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HSAT08106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98377177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OC101927745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R_92038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105384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characterized LOC101927745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43358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76765552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IAM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325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98036298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-cell lymphoma invasion and metastasis 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517228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INC00114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_02706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408718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ng intergenic non-protein coding RNA 114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27870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IL17RA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28990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6241077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erleukin 17 receptor A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4835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61458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85796242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BCRP3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_02449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2888215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eakpoint cluster region pseudogene 3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65523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DRBK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516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12112225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renergic, beta, receptor kinase 2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65749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ERHL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28433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1499191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rine hydrolase-like 2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728878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62090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7897136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41746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406032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FGD5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15253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18819902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YVE, RhoGEF and PH domain containing 5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412406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RPP2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02506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5473954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MP-regulated phosphoprotein 21kDa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47590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36470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1.7841965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40813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6.590303927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HSAT09118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7001466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D86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20692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15452984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D86 molecule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17118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ME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090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83965828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mbrane metallo-endopeptidase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30773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HSAT09287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32403479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HSAT09417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4690543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OC105376935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R_93656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4926603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characterized LOC105376935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39084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173918317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OBO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14584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59520740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oundabout guidance receptor 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744218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PPA4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1818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7290648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velopmental pluripotency associated 4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31765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GCSAM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19025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4429807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rminal center-associated, signaling and motility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4961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YLK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5302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30438478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osin light chain kinase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47737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HSAT09171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105174097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EP70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28896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0811524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ntrosomal protein 70kDa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53196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OC105374150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R_92457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3070447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characterized LOC105374150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49716345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IGF2BP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00722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1878154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sulin-like growth factor 2 mRNA binding protein 2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3535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36331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8.1182006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6066909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ZNF14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344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5.06031458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inc finger protein 14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65435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36246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5.56235182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HSAT09503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445694987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D38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77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9498452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D38 molecule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47921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LIT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28913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3873962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it guidance ligand 2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2980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IR218-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_02963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5.31396969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croRNA 218-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41050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93635106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RDM8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09940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091967168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 domain containing 8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37364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RHGAP24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02561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193456818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ho GTPase activating protein 24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44422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BMPR1B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20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982588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one morphogenetic protein receptor type IB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59847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K05819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66366198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53186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ND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25386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75550977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iotic nuclear divisions 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294088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NX25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3195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62924696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rting nexin 25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36909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ROM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14584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5.74385766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minin 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61473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LR10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01738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5.77381547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ll-like receptor 10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120551//Hs.730896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JCHAIN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14464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39827147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oining chain of multimeric IgA and IgM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64343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PBP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270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99981978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-platelet basic protein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216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IGY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04261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3347829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osphatidylinositol glycan anchor biosynthesis class Y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26136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H2AFZ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210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11810324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2A histone family, member Z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11919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HSAT09810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067333427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BC1D9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1513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475038207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BC1 domain family, member 9 (with GRAM domain)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480819//Hs.59545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HSAT09851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0.8366291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GYPA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30818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001466117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ycophorin A (MNS blood group)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43497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NR3C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090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221270917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clear receptor subfamily 3, group C, member 2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16392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MEM154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15268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90831026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membrane protein 154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51890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HSAT09960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8.15079058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GAPT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30442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8741624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RB2-binding adaptor protein, transmembrane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547697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CNB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3196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7421054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clin B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2396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OC728093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R_94844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04999103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utative POM121-like protein 1-like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685195//Hs.729946//Hs.74518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40863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245835758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MAD5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00141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00604165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MAD family member 5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16770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NORA74A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_00291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0.2898853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mall nucleolar RNA, H/ACA box 74A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68489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OC105378210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R_94437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94383296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characterized LOC105378210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HSAT10479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89361435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51810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2300909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OC10537773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R_94123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0.6975156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characterized LOC105377732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OC10537773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R_94123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003396608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characterized LOC105377732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OC10537773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R_94123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7.37311878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characterized LOC105377732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ANBP3L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16142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63753215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N binding protein 3-like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729817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FYB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24309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6093782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YN binding protein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37050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CTP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00279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76198735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ultiple C2 domains, transmembrane 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655087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36291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0765112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SF1R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28870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63406695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lony stimulating factor 1 receptor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58621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DGFRB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260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87448618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telet-derived growth factor receptor, beta polypeptide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509067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ZNF300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17283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0997041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inc finger protein 300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13488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DAM19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3327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6.67873559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 metallopeptidase domain 19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48394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HIST1H3A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352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3549175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stone cluster 1, H3a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54631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OC10272485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R_42790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94955469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characterized LOC10272485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HSAT10839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11764141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HIST1H2BM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352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33336323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stone cluster 1, H2bm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18243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HCG27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41400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52405148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LA complex group 27 (non-protein coding)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659818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OX6A1P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TTHUMT0000004039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4528459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ochrome c oxidase subunit VIa polypeptide 1 pseudogene 2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SPO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01087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17800726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locator protein 2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35739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KCNQ5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16013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2632885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tassium channel, voltage gated KQT-like subfamily Q, member 5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44532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KCNQ5-IT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_12050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9859338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CNQ5 intronic transcript 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66241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OC105377927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R_94284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7154020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characterized LOC105377927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FAM26F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01091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5418001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mily with sequence similarity 26, member F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38122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NRN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27871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00408367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uritin 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10329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HIST1H4D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353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3764036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stone cluster 1, H4d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24817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HIST1H3G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353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52454251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stone cluster 1, H3g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24781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HIST1H2BL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351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9818642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stone cluster 1, H2bl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13759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HIST1H2AJ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2106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6409861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stone cluster 1, H2aj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40669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HIST1H1B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532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7311737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stone cluster 1, H1b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131956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HIST1H3I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353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67237154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stone cluster 1, H3i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13285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HIST1H2AM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351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39227958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stone cluster 1, H2am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13499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UPT3H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26182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83685738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T3 homolog, SAGA and STAGA complex component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36832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HSAT11297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97057212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HAG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032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6843920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h-associated glycoprotein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12095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HSAT11332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6.75511345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RAGD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2124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1671919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s-related GTP binding D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3171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38457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.6277854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WASF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02493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7946557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AS protein family, member 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7585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IPCEF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13069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89559767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eraction protein for cytohesin exchange factors 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14610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WDR27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20255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47686867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D repeat domain 27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13190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HF10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1828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17083982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D finger protein 10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43593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42080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41614686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HR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62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45907189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yl hydrocarbon receptor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17118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SCAN0000001342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192555957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OC105375314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R_92756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2648839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characterized LOC105375314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OC102724777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M_00671620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4043225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utative uncharacterized protein FLJ92257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DK14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28713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51344179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clin-dependent kinase 14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258576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OC10192790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R_24232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8.98027733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characterized LOC101927902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HSAT12258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2.5337394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BPGM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29308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11569193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,3-bisphosphoglycerate mutase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19836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JHDM1D-AS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_02445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5387285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HDM1D antisense RNA 1 (head to head)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63433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RBV20-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TTHUMT0000035251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53452690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 cell receptor beta variable 20-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RBJ2-6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TTHUMT0000035252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70926926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 cell receptor beta joining 2-6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OC105375113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R_92695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132859347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characterized LOC105375113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EIF2AK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13433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4335140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ukaryotic translation initiation factor 2-alpha kinase 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52020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EOX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592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5.029761527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senchyme homeobox 2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17035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OC10537517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R_92707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22662172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characterized LOC105375172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RGJP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TTHUMT0000033883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7.47687285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 cell receptor gamma joining P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OC100130849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_03845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5696879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osphorylase kinase, gamma 1 (muscle) pseudogene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56814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NCF1C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_00318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88216113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utrophil cytosolic factor 1C pseudogene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648940//Hs.65520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HGF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060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076627967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patocyte growth factor (hepapoietin A; scatter factor)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39653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DK4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261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8.48406103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yruvate dehydrogenase kinase, isozyme 4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836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ASA4B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48828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8168335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S p21 protein activator 4B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ASA4B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M_00525008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4858802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S p21 protein activator 4B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ASS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576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48503735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minoadipate-semialdehyde synthase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156738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HSAT12367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74531875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KEL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042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86311261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ell blood group, metallo-endopeptidase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368588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IR4659A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_03980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0600495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croRNA 4659a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MTN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11413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61990210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matin actin binding protein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10612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LC25A37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1661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16681486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lute carrier family 25 (mitochondrial iron transporter), member 37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596025//Hs.658208//Hs.72605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BNIP3L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433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370532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CL2/adenovirus E1B 19kDa interacting protein 3-like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131226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51853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75883347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51855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78129029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OC105375903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R_92905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35147648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characterized LOC105375903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OC102723716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R_42833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5.035168297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characterized LOC102723716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NK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003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9370036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kyrin 1, erythrocytic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654438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OX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1472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6.01556397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ymocyte selection-associated high mobility group box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49180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36436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236635718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A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12882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82120909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rbonic anhydrase I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23118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OC101929709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_12582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3190039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characterized LOC101929709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52200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00486463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TSS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28297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59919064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tastasis suppressor 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33699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IR3686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_03745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78493887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croRNA 3686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44857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11574899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NPR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M_00525147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37740455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triuretic peptide receptor 2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78518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INC01507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_12121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7834110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ng intergenic non-protein coding RNA 1507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MOD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16611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23664439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opomodulin 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40428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ZNF46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2122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14429602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inc finger protein 462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37037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BAG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17241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1406699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CL2-associated athanogene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37748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CAF1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1539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3510843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DB1 and CUL4 associated factor 12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493750//Hs.74127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IR1299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_03162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11261038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croRNA 1299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HSAT13183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413720638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HEMGN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1843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56662468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mogen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176626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ZNF883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10133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77907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inc finger protein 883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192877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PM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386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827438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lichyl-phosphate mannosyltransferase polypeptide 2, regulatory subunit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10897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CN8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17846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6.53958914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pocalin 8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32399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38739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61767110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38740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1147587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ND6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36168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89697562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DH dehydrogenase, subunit 6 (complex I)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38745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4877566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5.65175920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_00328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06250033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_00328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06250033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41050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93635106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61329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74941365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XK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2108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188968397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-linked Kx blood group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7891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ZC3H12B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M_01153093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6967304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inc finger CCCH-type containing 12B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2124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H2BFXP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c010npa.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7.60234764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2B histone family, member X, pseudogene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49653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IL13RA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56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8.44112331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erleukin 13 receptor, alpha 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496646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45890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5.57758270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41332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635088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PANXB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3246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9877928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ANX family, member B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71148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PANXB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3246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9877928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ANX family, member B1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71148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LC6A8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14280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35618408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lute carrier family 6 (neurotransmitter transporter), member 8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540696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LAS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003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.3472931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-aminolevulinate synthase 2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522666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LC7A3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04816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3838215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lute carrier family 7 (cationic amino acid transporter, y+ system), member 3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17522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XIST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_00156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15.157677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 inactive specific transcript (non-protein coding)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529901//Hs.65545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OC286437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_03998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76633382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characterized LOC286437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656786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BNL3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17070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2146893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uscleblind-like splicing regulator 3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10513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LIC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28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640852998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loride intracellular channel 2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65544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XGY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_00325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5740928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g pseudogene, Y-linked 2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17967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BL1Y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3328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5714137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ducin (beta)-like 1, Y-linked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66456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HSAT13935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1635589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TTY15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_00154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80043599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stis-specific transcript, Y-linked 15 (non-protein coding)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433656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USP9Y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465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41976283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biquitin specific peptidase 9, Y-linked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59854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DX3Y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12266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2595841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AD (Asp-Glu-Ala-Asp) box helicase 3, Y-linked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9912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XLNGY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_04512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46734568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xilin gamma pseudogene, Y-linked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52286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EIF1AY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27861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9007752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ukaryotic translation initiation factor 1A, Y-linked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461178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UTY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25824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5005282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biquitously transcribed tetratricopeptide repeat containing, Y-linked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115277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KDM5D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_00114670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020376708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ysine (K)-specific demethylase 5D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80358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ST0000062410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517443687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OC100130428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Y35868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59868543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GYY565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66146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OC285097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R_10845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16863483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characterized FLJ38379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653239</w:t>
            </w:r>
          </w:p>
        </w:tc>
      </w:tr>
      <w:tr>
        <w:trPr>
          <w:trHeight w:val="300" w:hRule="atLeast"/>
        </w:trPr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XLNGY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_045128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474715869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xilin gamma pseudogene, Y-linked</w:t>
            </w:r>
          </w:p>
        </w:tc>
        <w:tc>
          <w:tcPr>
            <w:tcW w:w="3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.522863</w:t>
            </w:r>
          </w:p>
        </w:tc>
      </w:tr>
    </w:tbl>
    <w:p>
      <w:pPr>
        <w:pStyle w:val="Normal"/>
        <w:widowControl w:val="false"/>
        <w:autoSpaceDE w:val="false"/>
        <w:bidi w:val="0"/>
        <w:spacing w:lineRule="auto" w:line="256" w:before="0" w:after="160"/>
        <w:jc w:val="both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76" w:before="0" w:after="200"/>
      <w:outlineLvl w:val="0"/>
    </w:pPr>
    <w:rPr>
      <w:rFonts w:ascii="맑은 고딕" w:hAnsi="맑은 고딕" w:eastAsia="맑은 고딕" w:cs="Times New Roman"/>
      <w:sz w:val="28"/>
      <w:szCs w:val="28"/>
    </w:rPr>
  </w:style>
  <w:style w:type="character" w:styleId="Style13">
    <w:name w:val="기본 단락 글꼴"/>
    <w:qFormat/>
    <w:rPr/>
  </w:style>
  <w:style w:type="character" w:styleId="1Char">
    <w:name w:val="제목 1 Char"/>
    <w:qFormat/>
    <w:rPr>
      <w:rFonts w:ascii="맑은 고딕" w:hAnsi="맑은 고딕" w:eastAsia="맑은 고딕" w:cs="Times New Roman"/>
      <w:sz w:val="28"/>
      <w:szCs w:val="28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맑은 고딕" w:hAnsi="맑은 고딕" w:eastAsia="맑은 고딕" w:cs="굴림;Gulim"/>
      <w:kern w:val="0"/>
      <w:sz w:val="16"/>
      <w:szCs w:val="16"/>
    </w:rPr>
  </w:style>
  <w:style w:type="paragraph" w:styleId="Font6">
    <w:name w:val="font6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Times New Roman" w:hAnsi="Times New Roman" w:eastAsia="굴림;Gulim" w:cs="Times New Roman"/>
      <w:color w:val="000000"/>
      <w:kern w:val="0"/>
      <w:sz w:val="22"/>
    </w:rPr>
  </w:style>
  <w:style w:type="paragraph" w:styleId="Font7">
    <w:name w:val="font7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Times New Roman" w:hAnsi="Times New Roman" w:eastAsia="굴림;Gulim" w:cs="Times New Roman"/>
      <w:i/>
      <w:iCs/>
      <w:color w:val="000000"/>
      <w:kern w:val="0"/>
      <w:sz w:val="22"/>
    </w:rPr>
  </w:style>
  <w:style w:type="paragraph" w:styleId="Xl63">
    <w:name w:val="xl63"/>
    <w:basedOn w:val="Normal"/>
    <w:qFormat/>
    <w:pPr>
      <w:widowControl/>
      <w:autoSpaceDE w:val="true"/>
      <w:spacing w:lineRule="auto" w:line="240" w:before="280" w:after="280"/>
      <w:jc w:val="left"/>
      <w:textAlignment w:val="bottom"/>
    </w:pPr>
    <w:rPr>
      <w:rFonts w:ascii="Times New Roman" w:hAnsi="Times New Roman" w:eastAsia="굴림;Gulim" w:cs="Times New Roman"/>
      <w:kern w:val="0"/>
      <w:sz w:val="24"/>
      <w:szCs w:val="24"/>
    </w:rPr>
  </w:style>
  <w:style w:type="paragraph" w:styleId="Xl64">
    <w:name w:val="xl64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Times New Roman" w:hAnsi="Times New Roman" w:eastAsia="굴림;Gulim" w:cs="Times New Roman"/>
      <w:kern w:val="0"/>
      <w:sz w:val="24"/>
      <w:szCs w:val="24"/>
    </w:rPr>
  </w:style>
  <w:style w:type="paragraph" w:styleId="Xl65">
    <w:name w:val="xl65"/>
    <w:basedOn w:val="Normal"/>
    <w:qFormat/>
    <w:pPr>
      <w:widowControl/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 w:val="24"/>
      <w:szCs w:val="24"/>
    </w:rPr>
  </w:style>
  <w:style w:type="paragraph" w:styleId="Xl66">
    <w:name w:val="xl66"/>
    <w:basedOn w:val="Normal"/>
    <w:qFormat/>
    <w:pPr>
      <w:widowControl/>
      <w:shd w:fill="E5E0EC" w:val="clear"/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 w:val="24"/>
      <w:szCs w:val="24"/>
    </w:rPr>
  </w:style>
  <w:style w:type="paragraph" w:styleId="Xl67">
    <w:name w:val="xl67"/>
    <w:basedOn w:val="Normal"/>
    <w:qFormat/>
    <w:pPr>
      <w:widowControl/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 w:val="24"/>
      <w:szCs w:val="24"/>
    </w:rPr>
  </w:style>
  <w:style w:type="paragraph" w:styleId="Xl68">
    <w:name w:val="xl68"/>
    <w:basedOn w:val="Normal"/>
    <w:qFormat/>
    <w:pPr>
      <w:widowControl/>
      <w:shd w:fill="EAF1DD" w:val="clear"/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 w:val="24"/>
      <w:szCs w:val="24"/>
    </w:rPr>
  </w:style>
  <w:style w:type="paragraph" w:styleId="Xl69">
    <w:name w:val="xl69"/>
    <w:basedOn w:val="Normal"/>
    <w:qFormat/>
    <w:pPr>
      <w:widowControl/>
      <w:autoSpaceDE w:val="true"/>
      <w:spacing w:lineRule="auto" w:line="240" w:before="280" w:after="280"/>
      <w:jc w:val="center"/>
      <w:textAlignment w:val="bottom"/>
    </w:pPr>
    <w:rPr>
      <w:rFonts w:ascii="Times New Roman" w:hAnsi="Times New Roman" w:eastAsia="굴림;Gulim" w:cs="Times New Roman"/>
      <w:kern w:val="0"/>
      <w:sz w:val="24"/>
      <w:szCs w:val="24"/>
    </w:rPr>
  </w:style>
  <w:style w:type="paragraph" w:styleId="Xl70">
    <w:name w:val="xl70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Times New Roman" w:hAnsi="Times New Roman" w:eastAsia="굴림;Gulim" w:cs="Times New Roman"/>
      <w:i/>
      <w:iCs/>
      <w:kern w:val="0"/>
      <w:sz w:val="24"/>
      <w:szCs w:val="24"/>
    </w:rPr>
  </w:style>
  <w:style w:type="paragraph" w:styleId="Xl71">
    <w:name w:val="xl71"/>
    <w:basedOn w:val="Normal"/>
    <w:qFormat/>
    <w:pPr>
      <w:widowControl/>
      <w:autoSpaceDE w:val="true"/>
      <w:spacing w:lineRule="auto" w:line="240" w:before="280" w:after="280"/>
      <w:jc w:val="left"/>
      <w:textAlignment w:val="bottom"/>
    </w:pPr>
    <w:rPr>
      <w:rFonts w:ascii="Times New Roman" w:hAnsi="Times New Roman" w:eastAsia="굴림;Gulim" w:cs="Times New Roman"/>
      <w:i/>
      <w:iCs/>
      <w:kern w:val="0"/>
      <w:sz w:val="24"/>
      <w:szCs w:val="24"/>
    </w:rPr>
  </w:style>
  <w:style w:type="paragraph" w:styleId="Xl72">
    <w:name w:val="xl72"/>
    <w:basedOn w:val="Normal"/>
    <w:qFormat/>
    <w:pPr>
      <w:widowControl/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 w:val="24"/>
      <w:szCs w:val="24"/>
    </w:rPr>
  </w:style>
  <w:style w:type="paragraph" w:styleId="Xl73">
    <w:name w:val="xl73"/>
    <w:basedOn w:val="Normal"/>
    <w:qFormat/>
    <w:pPr>
      <w:widowControl/>
      <w:autoSpaceDE w:val="true"/>
      <w:spacing w:lineRule="auto" w:line="240" w:before="280" w:after="280"/>
      <w:jc w:val="center"/>
      <w:textAlignment w:val="bottom"/>
    </w:pPr>
    <w:rPr>
      <w:rFonts w:ascii="Times New Roman" w:hAnsi="Times New Roman" w:eastAsia="굴림;Gulim" w:cs="Times New Roman"/>
      <w:kern w:val="0"/>
      <w:sz w:val="24"/>
      <w:szCs w:val="24"/>
    </w:rPr>
  </w:style>
  <w:style w:type="paragraph" w:styleId="Xl74">
    <w:name w:val="xl74"/>
    <w:basedOn w:val="Normal"/>
    <w:qFormat/>
    <w:pPr>
      <w:widowControl/>
      <w:pBdr>
        <w:top w:val="double" w:sz="6" w:space="0" w:color="000000"/>
        <w:bottom w:val="single" w:sz="4" w:space="0" w:color="000000"/>
      </w:pBdr>
      <w:autoSpaceDE w:val="true"/>
      <w:spacing w:lineRule="auto" w:line="240" w:before="280" w:after="280"/>
      <w:jc w:val="left"/>
    </w:pPr>
    <w:rPr>
      <w:rFonts w:ascii="Times New Roman" w:hAnsi="Times New Roman" w:eastAsia="굴림;Gulim" w:cs="Times New Roman"/>
      <w:kern w:val="0"/>
      <w:sz w:val="24"/>
      <w:szCs w:val="24"/>
    </w:rPr>
  </w:style>
  <w:style w:type="paragraph" w:styleId="Xl75">
    <w:name w:val="xl75"/>
    <w:basedOn w:val="Normal"/>
    <w:qFormat/>
    <w:pPr>
      <w:widowControl/>
      <w:pBdr>
        <w:top w:val="double" w:sz="6" w:space="0" w:color="000000"/>
        <w:bottom w:val="single" w:sz="4" w:space="0" w:color="000000"/>
      </w:pBdr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 w:val="24"/>
      <w:szCs w:val="24"/>
    </w:rPr>
  </w:style>
  <w:style w:type="paragraph" w:styleId="Xl76">
    <w:name w:val="xl76"/>
    <w:basedOn w:val="Normal"/>
    <w:qFormat/>
    <w:pPr>
      <w:widowControl/>
      <w:pBdr>
        <w:top w:val="double" w:sz="6" w:space="0" w:color="000000"/>
        <w:bottom w:val="single" w:sz="4" w:space="0" w:color="000000"/>
      </w:pBdr>
      <w:shd w:fill="E5E0EC" w:val="clear"/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 w:val="24"/>
      <w:szCs w:val="24"/>
    </w:rPr>
  </w:style>
  <w:style w:type="paragraph" w:styleId="Xl77">
    <w:name w:val="xl77"/>
    <w:basedOn w:val="Normal"/>
    <w:qFormat/>
    <w:pPr>
      <w:widowControl/>
      <w:pBdr>
        <w:top w:val="double" w:sz="6" w:space="0" w:color="000000"/>
        <w:bottom w:val="single" w:sz="4" w:space="0" w:color="000000"/>
      </w:pBdr>
      <w:shd w:fill="EAF1DD" w:val="clear"/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 w:val="24"/>
      <w:szCs w:val="24"/>
    </w:rPr>
  </w:style>
  <w:style w:type="paragraph" w:styleId="Xl78">
    <w:name w:val="xl78"/>
    <w:basedOn w:val="Normal"/>
    <w:qFormat/>
    <w:pPr>
      <w:widowControl/>
      <w:pBdr>
        <w:top w:val="double" w:sz="6" w:space="0" w:color="000000"/>
        <w:bottom w:val="single" w:sz="4" w:space="0" w:color="000000"/>
      </w:pBdr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 w:val="24"/>
      <w:szCs w:val="24"/>
    </w:rPr>
  </w:style>
  <w:style w:type="paragraph" w:styleId="Xl79">
    <w:name w:val="xl79"/>
    <w:basedOn w:val="Normal"/>
    <w:qFormat/>
    <w:pPr>
      <w:widowControl/>
      <w:pBdr>
        <w:bottom w:val="single" w:sz="4" w:space="0" w:color="000000"/>
      </w:pBdr>
      <w:autoSpaceDE w:val="true"/>
      <w:spacing w:lineRule="auto" w:line="240" w:before="280" w:after="280"/>
      <w:jc w:val="left"/>
    </w:pPr>
    <w:rPr>
      <w:rFonts w:ascii="Times New Roman" w:hAnsi="Times New Roman" w:eastAsia="굴림;Gulim" w:cs="Times New Roman"/>
      <w:i/>
      <w:iCs/>
      <w:kern w:val="0"/>
      <w:sz w:val="24"/>
      <w:szCs w:val="24"/>
    </w:rPr>
  </w:style>
  <w:style w:type="paragraph" w:styleId="Xl80">
    <w:name w:val="xl80"/>
    <w:basedOn w:val="Normal"/>
    <w:qFormat/>
    <w:pPr>
      <w:widowControl/>
      <w:pBdr>
        <w:bottom w:val="single" w:sz="4" w:space="0" w:color="000000"/>
      </w:pBdr>
      <w:autoSpaceDE w:val="true"/>
      <w:spacing w:lineRule="auto" w:line="240" w:before="280" w:after="280"/>
      <w:jc w:val="left"/>
    </w:pPr>
    <w:rPr>
      <w:rFonts w:ascii="Times New Roman" w:hAnsi="Times New Roman" w:eastAsia="굴림;Gulim" w:cs="Times New Roman"/>
      <w:kern w:val="0"/>
      <w:sz w:val="24"/>
      <w:szCs w:val="24"/>
    </w:rPr>
  </w:style>
  <w:style w:type="paragraph" w:styleId="Xl81">
    <w:name w:val="xl81"/>
    <w:basedOn w:val="Normal"/>
    <w:qFormat/>
    <w:pPr>
      <w:widowControl/>
      <w:pBdr>
        <w:bottom w:val="single" w:sz="4" w:space="0" w:color="000000"/>
      </w:pBdr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 w:val="24"/>
      <w:szCs w:val="24"/>
    </w:rPr>
  </w:style>
  <w:style w:type="paragraph" w:styleId="Xl82">
    <w:name w:val="xl82"/>
    <w:basedOn w:val="Normal"/>
    <w:qFormat/>
    <w:pPr>
      <w:widowControl/>
      <w:pBdr>
        <w:bottom w:val="single" w:sz="4" w:space="0" w:color="000000"/>
      </w:pBdr>
      <w:shd w:fill="E5E0EC" w:val="clear"/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 w:val="24"/>
      <w:szCs w:val="24"/>
    </w:rPr>
  </w:style>
  <w:style w:type="paragraph" w:styleId="Xl83">
    <w:name w:val="xl83"/>
    <w:basedOn w:val="Normal"/>
    <w:qFormat/>
    <w:pPr>
      <w:widowControl/>
      <w:pBdr>
        <w:bottom w:val="single" w:sz="4" w:space="0" w:color="000000"/>
      </w:pBdr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 w:val="24"/>
      <w:szCs w:val="24"/>
    </w:rPr>
  </w:style>
  <w:style w:type="paragraph" w:styleId="Xl84">
    <w:name w:val="xl84"/>
    <w:basedOn w:val="Normal"/>
    <w:qFormat/>
    <w:pPr>
      <w:widowControl/>
      <w:pBdr>
        <w:bottom w:val="single" w:sz="4" w:space="0" w:color="000000"/>
      </w:pBdr>
      <w:shd w:fill="EAF1DD" w:val="clear"/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 w:val="24"/>
      <w:szCs w:val="24"/>
    </w:rPr>
  </w:style>
  <w:style w:type="paragraph" w:styleId="Xl85">
    <w:name w:val="xl85"/>
    <w:basedOn w:val="Normal"/>
    <w:qFormat/>
    <w:pPr>
      <w:widowControl/>
      <w:pBdr>
        <w:bottom w:val="single" w:sz="4" w:space="0" w:color="000000"/>
      </w:pBdr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 w:val="24"/>
      <w:szCs w:val="24"/>
    </w:rPr>
  </w:style>
  <w:style w:type="paragraph" w:styleId="Xl86">
    <w:name w:val="xl86"/>
    <w:basedOn w:val="Normal"/>
    <w:qFormat/>
    <w:pPr>
      <w:widowControl/>
      <w:pBdr>
        <w:bottom w:val="single" w:sz="4" w:space="0" w:color="000000"/>
      </w:pBdr>
      <w:autoSpaceDE w:val="true"/>
      <w:spacing w:lineRule="auto" w:line="240" w:before="280" w:after="280"/>
      <w:jc w:val="center"/>
      <w:textAlignment w:val="bottom"/>
    </w:pPr>
    <w:rPr>
      <w:rFonts w:ascii="Times New Roman" w:hAnsi="Times New Roman" w:eastAsia="굴림;Gulim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6T05:10:00Z</dcterms:created>
  <dc:creator>Administrator</dc:creator>
  <dc:description/>
  <cp:keywords/>
  <dc:language>en-US</dc:language>
  <cp:lastModifiedBy>Administrator</cp:lastModifiedBy>
  <dcterms:modified xsi:type="dcterms:W3CDTF">2021-09-16T05:40:00Z</dcterms:modified>
  <cp:revision>3</cp:revision>
  <dc:subject/>
  <dc:title/>
</cp:coreProperties>
</file>